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2063"/>
        <w:gridCol w:w="688"/>
        <w:gridCol w:w="7106"/>
      </w:tblGrid>
      <w:tr>
        <w:trPr/>
        <w:tc>
          <w:tcPr>
            <w:tcW w:w="20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6" w:type="dxa"/>
            <w:tcBorders>
              <w:top w:val="single" w:sz="4" w:space="0" w:color="000000"/>
              <w:bottom w:val="single" w:sz="4" w:space="0" w:color="000000"/>
            </w:tcBorders>
          </w:tcPr>
          <w:p>
            <w:pPr>
              <w:pStyle w:val="Normal"/>
              <w:tabs>
                <w:tab w:val="clear" w:pos="720"/>
                <w:tab w:val="left" w:pos="5400" w:leader="none"/>
              </w:tabs>
              <w:rPr>
                <w:b/>
                <w:b/>
                <w:bCs/>
                <w:i/>
                <w:i/>
                <w:sz w:val="20"/>
              </w:rPr>
            </w:pPr>
            <w:r>
              <w:rPr>
                <w:sz w:val="20"/>
              </w:rPr>
              <w:t>(</w:t>
            </w:r>
            <w:r>
              <w:rPr>
                <w:i/>
                <w:sz w:val="20"/>
              </w:rPr>
              <w:t>a</w:t>
            </w:r>
            <w:r>
              <w:rPr>
                <w:sz w:val="20"/>
              </w:rPr>
              <w:t>) Indicate the study’s design with a commonly used term in the title or the abstract –</w:t>
            </w:r>
            <w:r>
              <w:rPr>
                <w:b/>
                <w:i/>
                <w:sz w:val="20"/>
              </w:rPr>
              <w:t xml:space="preserve"> </w:t>
            </w:r>
            <w:r>
              <w:rPr>
                <w:b/>
                <w:bCs/>
                <w:i/>
                <w:sz w:val="20"/>
              </w:rPr>
              <w:t>Seroepidemiology of Crimean-Congo Haemorrhagic Fever among cattle in Cameroon: Implications from a One Health perspective.</w:t>
            </w:r>
          </w:p>
          <w:p>
            <w:pPr>
              <w:pStyle w:val="Normal"/>
              <w:tabs>
                <w:tab w:val="clear" w:pos="720"/>
                <w:tab w:val="left" w:pos="5400" w:leader="none"/>
              </w:tabs>
              <w:rPr>
                <w:b/>
                <w:b/>
                <w:bCs/>
                <w:i/>
                <w:i/>
                <w:sz w:val="20"/>
              </w:rPr>
            </w:pPr>
            <w:r>
              <w:rPr>
                <w:b/>
                <w:bCs/>
                <w:i/>
                <w:sz w:val="20"/>
              </w:rPr>
              <w:t>. </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i/>
                <w:sz w:val="20"/>
              </w:rPr>
              <w:t>Abstract and author summa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i/>
                <w:sz w:val="20"/>
              </w:rPr>
              <w:t>Introduction</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i/>
                <w:sz w:val="20"/>
              </w:rPr>
              <w:t>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i/>
                <w:sz w:val="20"/>
              </w:rPr>
              <w:t>Methods: ‘Study design’ and ‘Serum biobank and associated cattle metadata’</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i/>
                <w:sz w:val="20"/>
              </w:rPr>
              <w:t>Methods: ‘Background and study setting’, ‘‘Study design’ and ‘Serum biobank and associated cattle metadata’</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 </w:t>
            </w:r>
            <w:r>
              <w:rPr>
                <w:b/>
                <w:i/>
                <w:sz w:val="20"/>
              </w:rPr>
              <w:t>Methods: ‘Study design’ and ‘Serum biobank and associated cattle metadata’</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i/>
                <w:sz w:val="20"/>
              </w:rPr>
              <w:t>– Methods: ‘Data analysis and statistics’</w:t>
            </w:r>
          </w:p>
        </w:tc>
      </w:tr>
      <w:tr>
        <w:trPr>
          <w:trHeight w:val="294" w:hRule="atLeast"/>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i/>
                <w:sz w:val="20"/>
              </w:rPr>
              <w:t>Methods: ‘Study design’ and ‘Serum biobank and associated cattle metadata’ and ‘Laboratory testing’</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i/>
                <w:sz w:val="20"/>
              </w:rPr>
              <w:t>– Methods: ‘Data analysis and statistics’</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i/>
                <w:sz w:val="20"/>
              </w:rPr>
              <w:t>Methods: ‘Study design’</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i/>
                <w:sz w:val="20"/>
              </w:rPr>
              <w:t>– Methods: ‘Data analysis and statistics’</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i/>
                <w:sz w:val="20"/>
              </w:rPr>
              <w:t>– Methods: ‘Data analysis and statistic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i/>
                <w:sz w:val="20"/>
              </w:rPr>
              <w:t>– Methods: ‘Data analysis and statistic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b/>
                <w:i/>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i/>
                <w:sz w:val="20"/>
              </w:rPr>
              <w:t>– Methods: ‘Data analysis and statistic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xml:space="preserve">– </w:t>
            </w:r>
            <w:r>
              <w:rPr>
                <w:b/>
                <w:i/>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b/>
                <w:i/>
                <w:sz w:val="20"/>
              </w:rPr>
              <w:t>NA</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w:t>
            </w:r>
            <w:r>
              <w:rPr>
                <w:b/>
                <w:i/>
                <w:sz w:val="20"/>
              </w:rPr>
              <w:t>NA</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b/>
                <w:i/>
                <w:sz w:val="20"/>
              </w:rPr>
              <w:t>Results: ‘Study population characteristic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b/>
                <w:i/>
                <w:sz w:val="20"/>
              </w:rPr>
              <w:t>NA</w:t>
            </w:r>
          </w:p>
        </w:tc>
      </w:tr>
      <w:tr>
        <w:trPr>
          <w:trHeight w:val="295" w:hRule="atLeast"/>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 </w:t>
            </w:r>
            <w:r>
              <w:rPr>
                <w:b/>
                <w:i/>
                <w:sz w:val="20"/>
              </w:rPr>
              <w:t>Results: ‘Prevalence and spatial distribution of seropositive animals’</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i/>
                <w:sz w:val="20"/>
              </w:rPr>
              <w:t>All result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b/>
                <w:i/>
                <w:sz w:val="20"/>
              </w:rPr>
              <w:t>All Result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b/>
                <w:i/>
                <w:sz w:val="20"/>
              </w:rPr>
              <w:t>NA</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b/>
                <w:i/>
                <w:sz w:val="20"/>
              </w:rPr>
              <w:t>Discussion, first paragraph</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 </w:t>
            </w:r>
            <w:r>
              <w:rPr>
                <w:b/>
                <w:i/>
                <w:sz w:val="20"/>
              </w:rPr>
              <w:t>Discussion, last two paragraphs</w:t>
            </w:r>
            <w:r>
              <w:rPr>
                <w:sz w:val="20"/>
              </w:rPr>
              <w:t xml:space="preserve"> </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b/>
                <w:i/>
                <w:sz w:val="20"/>
              </w:rPr>
              <w:t>All discussion</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i/>
                <w:sz w:val="20"/>
              </w:rPr>
              <w:t>All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i/>
                <w:sz w:val="20"/>
              </w:rPr>
              <w:t>Acknowledgements and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Symbol">
    <w:charset w:val="02"/>
    <w:family w:val="decorative"/>
    <w:pitch w:val="variable"/>
  </w:font>
  <w:font w:name="Courier New">
    <w:charset w:val="ee"/>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6T14:28:00Z</dcterms:created>
  <dc:creator>pplouffe</dc:creator>
  <dc:description/>
  <cp:keywords/>
  <dc:language>en-US</dc:language>
  <cp:lastModifiedBy>GONZÁLEZ GORDON Lina</cp:lastModifiedBy>
  <cp:lastPrinted>2007-09-19T10:02:00Z</cp:lastPrinted>
  <dcterms:modified xsi:type="dcterms:W3CDTF">2022-02-16T14:2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